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42D0" w:rsidRDefault="00AC6E93">
      <w:r>
        <w:t>Supplemental Table</w:t>
      </w:r>
      <w:r>
        <w:t xml:space="preserve"> 1. </w:t>
      </w:r>
      <w:r w:rsidR="007E01C7">
        <w:rPr>
          <w:rFonts w:hint="eastAsia"/>
        </w:rPr>
        <w:t>CTCAE</w:t>
      </w:r>
      <w:r w:rsidR="007E01C7">
        <w:t xml:space="preserve"> </w:t>
      </w:r>
      <w:r w:rsidR="007E01C7">
        <w:rPr>
          <w:rFonts w:hint="eastAsia"/>
        </w:rPr>
        <w:t>grade</w:t>
      </w:r>
      <w:r w:rsidR="007E01C7">
        <w:t xml:space="preserve"> </w:t>
      </w:r>
      <w:r w:rsidR="003765E2">
        <w:t>for oral mucosit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9067"/>
      </w:tblGrid>
      <w:tr w:rsidR="00D0552D" w:rsidRPr="00C37AF3" w:rsidTr="00D733D7"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:rsidR="00D0552D" w:rsidRPr="001E693D" w:rsidRDefault="00D0552D" w:rsidP="00402A69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de 1</w:t>
            </w:r>
          </w:p>
        </w:tc>
        <w:tc>
          <w:tcPr>
            <w:tcW w:w="9067" w:type="dxa"/>
            <w:tcBorders>
              <w:top w:val="single" w:sz="4" w:space="0" w:color="auto"/>
              <w:right w:val="nil"/>
            </w:tcBorders>
          </w:tcPr>
          <w:p w:rsidR="00D0552D" w:rsidRPr="001E693D" w:rsidRDefault="00D0552D" w:rsidP="00402A69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ymptomatic or mild symptoms; intervention not indicated</w:t>
            </w:r>
          </w:p>
        </w:tc>
      </w:tr>
      <w:tr w:rsidR="00D0552D" w:rsidRPr="00C37AF3" w:rsidTr="00D733D7">
        <w:tc>
          <w:tcPr>
            <w:tcW w:w="1134" w:type="dxa"/>
            <w:tcBorders>
              <w:left w:val="nil"/>
            </w:tcBorders>
          </w:tcPr>
          <w:p w:rsidR="00D0552D" w:rsidRPr="001E693D" w:rsidRDefault="00D0552D" w:rsidP="00402A69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de 2</w:t>
            </w:r>
          </w:p>
        </w:tc>
        <w:tc>
          <w:tcPr>
            <w:tcW w:w="9067" w:type="dxa"/>
            <w:tcBorders>
              <w:right w:val="nil"/>
            </w:tcBorders>
          </w:tcPr>
          <w:p w:rsidR="00D0552D" w:rsidRPr="001E693D" w:rsidRDefault="00BD2681" w:rsidP="00402A69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oderate pain; not inter</w:t>
            </w:r>
            <w:r w:rsidR="00294DDB">
              <w:rPr>
                <w:sz w:val="22"/>
                <w:szCs w:val="22"/>
              </w:rPr>
              <w:t>fering with oral intake; modified diet indicated</w:t>
            </w:r>
          </w:p>
        </w:tc>
      </w:tr>
      <w:tr w:rsidR="00D0552D" w:rsidRPr="00C37AF3" w:rsidTr="00D733D7">
        <w:tc>
          <w:tcPr>
            <w:tcW w:w="1134" w:type="dxa"/>
            <w:tcBorders>
              <w:left w:val="nil"/>
            </w:tcBorders>
          </w:tcPr>
          <w:p w:rsidR="00D0552D" w:rsidRPr="001E693D" w:rsidRDefault="00D0552D" w:rsidP="00402A69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de 3</w:t>
            </w:r>
          </w:p>
        </w:tc>
        <w:tc>
          <w:tcPr>
            <w:tcW w:w="9067" w:type="dxa"/>
            <w:tcBorders>
              <w:right w:val="nil"/>
            </w:tcBorders>
          </w:tcPr>
          <w:p w:rsidR="00D0552D" w:rsidRPr="001E693D" w:rsidRDefault="00704048" w:rsidP="00402A69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evere pain; interfering with oral intake</w:t>
            </w:r>
          </w:p>
        </w:tc>
      </w:tr>
      <w:tr w:rsidR="00D0552D" w:rsidRPr="00C37AF3" w:rsidTr="00D733D7">
        <w:tc>
          <w:tcPr>
            <w:tcW w:w="1134" w:type="dxa"/>
            <w:tcBorders>
              <w:left w:val="nil"/>
            </w:tcBorders>
          </w:tcPr>
          <w:p w:rsidR="00D0552D" w:rsidRDefault="00D0552D" w:rsidP="00402A69">
            <w:pPr>
              <w:spacing w:line="480" w:lineRule="auto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</w:t>
            </w:r>
            <w:r>
              <w:rPr>
                <w:sz w:val="22"/>
                <w:szCs w:val="22"/>
              </w:rPr>
              <w:t>rade 4</w:t>
            </w:r>
          </w:p>
        </w:tc>
        <w:tc>
          <w:tcPr>
            <w:tcW w:w="9067" w:type="dxa"/>
            <w:tcBorders>
              <w:right w:val="nil"/>
            </w:tcBorders>
          </w:tcPr>
          <w:p w:rsidR="00D0552D" w:rsidRDefault="00006682" w:rsidP="00402A69">
            <w:pPr>
              <w:spacing w:line="480" w:lineRule="auto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 xml:space="preserve">ife-threatening consequences; urgent </w:t>
            </w:r>
            <w:r w:rsidR="00255D6F">
              <w:rPr>
                <w:sz w:val="22"/>
                <w:szCs w:val="22"/>
              </w:rPr>
              <w:t>intervention indicated</w:t>
            </w:r>
          </w:p>
        </w:tc>
      </w:tr>
      <w:tr w:rsidR="00D0552D" w:rsidRPr="00C37AF3" w:rsidTr="00D733D7"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:rsidR="00D0552D" w:rsidRDefault="00D0552D" w:rsidP="00402A69">
            <w:pPr>
              <w:spacing w:line="480" w:lineRule="auto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</w:t>
            </w:r>
            <w:r>
              <w:rPr>
                <w:sz w:val="22"/>
                <w:szCs w:val="22"/>
              </w:rPr>
              <w:t>rade 5</w:t>
            </w:r>
          </w:p>
        </w:tc>
        <w:tc>
          <w:tcPr>
            <w:tcW w:w="9067" w:type="dxa"/>
            <w:tcBorders>
              <w:bottom w:val="single" w:sz="4" w:space="0" w:color="auto"/>
              <w:right w:val="nil"/>
            </w:tcBorders>
          </w:tcPr>
          <w:p w:rsidR="00D0552D" w:rsidRDefault="00255D6F" w:rsidP="00402A69">
            <w:pPr>
              <w:spacing w:line="480" w:lineRule="auto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eath</w:t>
            </w:r>
          </w:p>
        </w:tc>
      </w:tr>
      <w:tr w:rsidR="00C86059" w:rsidRPr="00C37AF3" w:rsidTr="00D733D7">
        <w:tc>
          <w:tcPr>
            <w:tcW w:w="102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6059" w:rsidRDefault="00C86059" w:rsidP="00402A69">
            <w:pPr>
              <w:spacing w:line="480" w:lineRule="auto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 xml:space="preserve">ote: </w:t>
            </w:r>
            <w:r w:rsidR="001C4009">
              <w:rPr>
                <w:sz w:val="22"/>
                <w:szCs w:val="22"/>
              </w:rPr>
              <w:t xml:space="preserve">Grade 0 is not </w:t>
            </w:r>
            <w:r w:rsidR="008E5935">
              <w:rPr>
                <w:sz w:val="22"/>
                <w:szCs w:val="22"/>
              </w:rPr>
              <w:t xml:space="preserve">applied. </w:t>
            </w:r>
            <w:r w:rsidR="00BD351D">
              <w:rPr>
                <w:sz w:val="22"/>
                <w:szCs w:val="22"/>
              </w:rPr>
              <w:t>All p</w:t>
            </w:r>
            <w:r w:rsidR="008E5935">
              <w:rPr>
                <w:sz w:val="22"/>
                <w:szCs w:val="22"/>
              </w:rPr>
              <w:t xml:space="preserve">atients with </w:t>
            </w:r>
            <w:r w:rsidR="005D4E2E">
              <w:rPr>
                <w:sz w:val="22"/>
                <w:szCs w:val="22"/>
              </w:rPr>
              <w:t>no symp</w:t>
            </w:r>
            <w:r w:rsidR="00840FA4">
              <w:rPr>
                <w:sz w:val="22"/>
                <w:szCs w:val="22"/>
              </w:rPr>
              <w:t>toms or signs of oral mucositis i</w:t>
            </w:r>
            <w:r w:rsidR="004E21EE">
              <w:rPr>
                <w:sz w:val="22"/>
                <w:szCs w:val="22"/>
              </w:rPr>
              <w:t>s</w:t>
            </w:r>
            <w:bookmarkStart w:id="0" w:name="_GoBack"/>
            <w:bookmarkEnd w:id="0"/>
            <w:r w:rsidR="00840FA4">
              <w:rPr>
                <w:sz w:val="22"/>
                <w:szCs w:val="22"/>
              </w:rPr>
              <w:t xml:space="preserve"> classified into Grade 1.</w:t>
            </w:r>
          </w:p>
        </w:tc>
      </w:tr>
    </w:tbl>
    <w:p w:rsidR="001A42D0" w:rsidRDefault="001A42D0"/>
    <w:p w:rsidR="001A42D0" w:rsidRDefault="001A42D0"/>
    <w:p w:rsidR="001A42D0" w:rsidRDefault="001A42D0"/>
    <w:p w:rsidR="001A42D0" w:rsidRDefault="001A42D0"/>
    <w:p w:rsidR="00296C67" w:rsidRDefault="00296C67"/>
    <w:p w:rsidR="00296C67" w:rsidRDefault="00296C67"/>
    <w:p w:rsidR="00296C67" w:rsidRDefault="00296C67"/>
    <w:p w:rsidR="00296C67" w:rsidRDefault="00296C67"/>
    <w:p w:rsidR="00296C67" w:rsidRDefault="00296C67"/>
    <w:p w:rsidR="00296C67" w:rsidRDefault="00296C67"/>
    <w:p w:rsidR="00296C67" w:rsidRDefault="00296C67"/>
    <w:p w:rsidR="00296C67" w:rsidRDefault="00296C67">
      <w:pPr>
        <w:rPr>
          <w:rFonts w:hint="eastAsia"/>
        </w:rPr>
      </w:pPr>
    </w:p>
    <w:p w:rsidR="007B53CD" w:rsidRDefault="00FE10F8">
      <w:r>
        <w:lastRenderedPageBreak/>
        <w:t xml:space="preserve">Supplemental </w:t>
      </w:r>
      <w:r w:rsidR="00EF411B">
        <w:t>T</w:t>
      </w:r>
      <w:r>
        <w:t xml:space="preserve">able </w:t>
      </w:r>
      <w:r w:rsidR="00C13D4A">
        <w:t>2</w:t>
      </w:r>
      <w:r>
        <w:t>.</w:t>
      </w:r>
      <w:r w:rsidR="00E908E4">
        <w:t xml:space="preserve"> </w:t>
      </w:r>
      <w:r w:rsidR="00841C75">
        <w:t xml:space="preserve">Repeated Measures ANOVA for NRS2002 score </w:t>
      </w:r>
      <w:r w:rsidR="00C86C63">
        <w:t xml:space="preserve">between </w:t>
      </w:r>
      <w:r w:rsidR="00E06D20">
        <w:t>three subgroup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552"/>
        <w:gridCol w:w="1134"/>
        <w:gridCol w:w="1509"/>
        <w:gridCol w:w="334"/>
        <w:gridCol w:w="771"/>
        <w:gridCol w:w="1105"/>
      </w:tblGrid>
      <w:tr w:rsidR="004813DB" w:rsidRPr="00C37AF3" w:rsidTr="00E908E4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813DB" w:rsidRPr="001E693D" w:rsidRDefault="0094200C" w:rsidP="00873278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>
              <w:rPr>
                <w:rFonts w:hint="eastAsia"/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ours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4813DB" w:rsidRPr="001E693D" w:rsidRDefault="009E3F5D" w:rsidP="00873278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 III Sum of Squa</w:t>
            </w:r>
            <w:r w:rsidR="00CD70CB">
              <w:rPr>
                <w:sz w:val="22"/>
                <w:szCs w:val="22"/>
              </w:rPr>
              <w:t>r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813DB" w:rsidRPr="001E693D" w:rsidRDefault="00981246" w:rsidP="00873278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>
              <w:rPr>
                <w:rFonts w:hint="eastAsia"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f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813DB" w:rsidRPr="001E693D" w:rsidRDefault="00981246" w:rsidP="00873278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ean Square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4813DB" w:rsidRPr="001E693D" w:rsidRDefault="004813DB" w:rsidP="00873278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:rsidR="004813DB" w:rsidRPr="001E693D" w:rsidRDefault="00485D32" w:rsidP="00873278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</w:t>
            </w:r>
          </w:p>
        </w:tc>
      </w:tr>
      <w:tr w:rsidR="004813DB" w:rsidRPr="00C37AF3" w:rsidTr="00E908E4">
        <w:tc>
          <w:tcPr>
            <w:tcW w:w="1134" w:type="dxa"/>
            <w:tcBorders>
              <w:top w:val="single" w:sz="4" w:space="0" w:color="auto"/>
            </w:tcBorders>
          </w:tcPr>
          <w:p w:rsidR="004813DB" w:rsidRPr="001E693D" w:rsidRDefault="00C75AE3" w:rsidP="00873278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tercept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4813DB" w:rsidRPr="001E693D" w:rsidRDefault="00340E52" w:rsidP="00873278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66.86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813DB" w:rsidRPr="001E693D" w:rsidRDefault="00340E52" w:rsidP="00873278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:rsidR="004813DB" w:rsidRPr="001E693D" w:rsidRDefault="00340E52" w:rsidP="00873278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966.868</w:t>
            </w:r>
          </w:p>
        </w:tc>
        <w:tc>
          <w:tcPr>
            <w:tcW w:w="1105" w:type="dxa"/>
            <w:gridSpan w:val="2"/>
            <w:tcBorders>
              <w:top w:val="single" w:sz="4" w:space="0" w:color="auto"/>
            </w:tcBorders>
          </w:tcPr>
          <w:p w:rsidR="004813DB" w:rsidRPr="001E693D" w:rsidRDefault="00340E52" w:rsidP="00873278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568.322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4813DB" w:rsidRPr="001E693D" w:rsidRDefault="00522B46" w:rsidP="00873278">
            <w:pPr>
              <w:spacing w:line="480" w:lineRule="auto"/>
              <w:rPr>
                <w:sz w:val="22"/>
                <w:szCs w:val="22"/>
              </w:rPr>
            </w:pPr>
            <w:r w:rsidRPr="001E693D">
              <w:rPr>
                <w:b/>
                <w:sz w:val="22"/>
                <w:szCs w:val="22"/>
              </w:rPr>
              <w:t>&lt; 0.001</w:t>
            </w:r>
          </w:p>
        </w:tc>
      </w:tr>
      <w:tr w:rsidR="004813DB" w:rsidRPr="00C37AF3" w:rsidTr="00E908E4">
        <w:tc>
          <w:tcPr>
            <w:tcW w:w="1134" w:type="dxa"/>
          </w:tcPr>
          <w:p w:rsidR="004813DB" w:rsidRPr="001E693D" w:rsidRDefault="00C75AE3" w:rsidP="00873278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</w:t>
            </w:r>
            <w:r>
              <w:rPr>
                <w:sz w:val="22"/>
                <w:szCs w:val="22"/>
              </w:rPr>
              <w:t>roups</w:t>
            </w:r>
          </w:p>
        </w:tc>
        <w:tc>
          <w:tcPr>
            <w:tcW w:w="2552" w:type="dxa"/>
          </w:tcPr>
          <w:p w:rsidR="004813DB" w:rsidRPr="001E693D" w:rsidRDefault="00340E52" w:rsidP="00873278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21.151</w:t>
            </w:r>
          </w:p>
        </w:tc>
        <w:tc>
          <w:tcPr>
            <w:tcW w:w="1134" w:type="dxa"/>
          </w:tcPr>
          <w:p w:rsidR="004813DB" w:rsidRPr="001E693D" w:rsidRDefault="00340E52" w:rsidP="00873278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1509" w:type="dxa"/>
          </w:tcPr>
          <w:p w:rsidR="004813DB" w:rsidRPr="001E693D" w:rsidRDefault="00340E52" w:rsidP="00873278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0.576</w:t>
            </w:r>
          </w:p>
        </w:tc>
        <w:tc>
          <w:tcPr>
            <w:tcW w:w="1105" w:type="dxa"/>
            <w:gridSpan w:val="2"/>
          </w:tcPr>
          <w:p w:rsidR="004813DB" w:rsidRPr="001E693D" w:rsidRDefault="00340E52" w:rsidP="00873278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9</w:t>
            </w:r>
            <w:r>
              <w:rPr>
                <w:rFonts w:hint="eastAsia"/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27</w:t>
            </w:r>
          </w:p>
        </w:tc>
        <w:tc>
          <w:tcPr>
            <w:tcW w:w="1105" w:type="dxa"/>
          </w:tcPr>
          <w:p w:rsidR="004813DB" w:rsidRPr="001E693D" w:rsidRDefault="00522B46" w:rsidP="00873278">
            <w:pPr>
              <w:spacing w:line="480" w:lineRule="auto"/>
              <w:rPr>
                <w:sz w:val="22"/>
                <w:szCs w:val="22"/>
              </w:rPr>
            </w:pPr>
            <w:r w:rsidRPr="001E693D">
              <w:rPr>
                <w:b/>
                <w:sz w:val="22"/>
                <w:szCs w:val="22"/>
              </w:rPr>
              <w:t>&lt; 0.001</w:t>
            </w:r>
          </w:p>
        </w:tc>
      </w:tr>
      <w:tr w:rsidR="004813DB" w:rsidRPr="00C37AF3" w:rsidTr="00E908E4">
        <w:tc>
          <w:tcPr>
            <w:tcW w:w="1134" w:type="dxa"/>
          </w:tcPr>
          <w:p w:rsidR="004813DB" w:rsidRPr="001E693D" w:rsidRDefault="001A3D2F" w:rsidP="00873278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</w:t>
            </w:r>
            <w:r>
              <w:rPr>
                <w:sz w:val="22"/>
                <w:szCs w:val="22"/>
              </w:rPr>
              <w:t>rror</w:t>
            </w:r>
          </w:p>
        </w:tc>
        <w:tc>
          <w:tcPr>
            <w:tcW w:w="2552" w:type="dxa"/>
          </w:tcPr>
          <w:p w:rsidR="004813DB" w:rsidRPr="001E693D" w:rsidRDefault="00340E52" w:rsidP="00873278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44.723</w:t>
            </w:r>
          </w:p>
        </w:tc>
        <w:tc>
          <w:tcPr>
            <w:tcW w:w="1134" w:type="dxa"/>
          </w:tcPr>
          <w:p w:rsidR="004813DB" w:rsidRPr="001E693D" w:rsidRDefault="00340E52" w:rsidP="00873278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72</w:t>
            </w:r>
          </w:p>
        </w:tc>
        <w:tc>
          <w:tcPr>
            <w:tcW w:w="1509" w:type="dxa"/>
          </w:tcPr>
          <w:p w:rsidR="004813DB" w:rsidRPr="001E693D" w:rsidRDefault="00340E52" w:rsidP="00873278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167</w:t>
            </w:r>
          </w:p>
        </w:tc>
        <w:tc>
          <w:tcPr>
            <w:tcW w:w="1105" w:type="dxa"/>
            <w:gridSpan w:val="2"/>
          </w:tcPr>
          <w:p w:rsidR="004813DB" w:rsidRPr="001E693D" w:rsidRDefault="004813DB" w:rsidP="00873278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105" w:type="dxa"/>
          </w:tcPr>
          <w:p w:rsidR="004813DB" w:rsidRPr="001E693D" w:rsidRDefault="004813DB" w:rsidP="00873278">
            <w:pPr>
              <w:spacing w:line="480" w:lineRule="auto"/>
              <w:rPr>
                <w:sz w:val="22"/>
                <w:szCs w:val="22"/>
              </w:rPr>
            </w:pPr>
          </w:p>
        </w:tc>
      </w:tr>
    </w:tbl>
    <w:p w:rsidR="00CF5641" w:rsidRDefault="00CF5641"/>
    <w:p w:rsidR="00B43917" w:rsidRDefault="00B43917"/>
    <w:p w:rsidR="00C13D4A" w:rsidRDefault="00C13D4A">
      <w:pPr>
        <w:rPr>
          <w:rFonts w:hint="eastAsia"/>
        </w:rPr>
      </w:pPr>
    </w:p>
    <w:p w:rsidR="002A4BF7" w:rsidRDefault="002A4BF7" w:rsidP="002A4BF7">
      <w:r>
        <w:t xml:space="preserve">Supplemental Table </w:t>
      </w:r>
      <w:r w:rsidR="00C13D4A">
        <w:t>3</w:t>
      </w:r>
      <w:r>
        <w:t>.</w:t>
      </w:r>
      <w:r w:rsidR="00944308">
        <w:t xml:space="preserve"> </w:t>
      </w:r>
      <w:r>
        <w:t xml:space="preserve">Repeated Measures ANOVA for </w:t>
      </w:r>
      <w:r w:rsidRPr="00731E4B">
        <w:t>prealbumin levels</w:t>
      </w:r>
      <w:r>
        <w:t xml:space="preserve"> between three subgroup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552"/>
        <w:gridCol w:w="1134"/>
        <w:gridCol w:w="1509"/>
        <w:gridCol w:w="334"/>
        <w:gridCol w:w="771"/>
        <w:gridCol w:w="1105"/>
      </w:tblGrid>
      <w:tr w:rsidR="00E908E4" w:rsidRPr="00C37AF3" w:rsidTr="00873278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908E4" w:rsidRPr="001E693D" w:rsidRDefault="00E908E4" w:rsidP="00873278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>
              <w:rPr>
                <w:rFonts w:hint="eastAsia"/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ours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E908E4" w:rsidRPr="001E693D" w:rsidRDefault="00E908E4" w:rsidP="00873278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 III Sum of Squar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908E4" w:rsidRPr="001E693D" w:rsidRDefault="00E908E4" w:rsidP="00873278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>
              <w:rPr>
                <w:rFonts w:hint="eastAsia"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f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908E4" w:rsidRPr="001E693D" w:rsidRDefault="00E908E4" w:rsidP="00873278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ean Square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E908E4" w:rsidRPr="001E693D" w:rsidRDefault="00E908E4" w:rsidP="00873278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:rsidR="00E908E4" w:rsidRPr="001E693D" w:rsidRDefault="00E908E4" w:rsidP="00873278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</w:t>
            </w:r>
          </w:p>
        </w:tc>
      </w:tr>
      <w:tr w:rsidR="00E908E4" w:rsidRPr="00C37AF3" w:rsidTr="00873278">
        <w:tc>
          <w:tcPr>
            <w:tcW w:w="1134" w:type="dxa"/>
            <w:tcBorders>
              <w:top w:val="single" w:sz="4" w:space="0" w:color="auto"/>
            </w:tcBorders>
          </w:tcPr>
          <w:p w:rsidR="00E908E4" w:rsidRPr="001E693D" w:rsidRDefault="00E908E4" w:rsidP="00873278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tercept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E908E4" w:rsidRPr="001E693D" w:rsidRDefault="005F7D61" w:rsidP="00873278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54</w:t>
            </w:r>
            <w:r w:rsidR="000D0F27">
              <w:rPr>
                <w:sz w:val="22"/>
                <w:szCs w:val="22"/>
              </w:rPr>
              <w:t>90009.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908E4" w:rsidRPr="001E693D" w:rsidRDefault="00AA112A" w:rsidP="00873278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:rsidR="00E908E4" w:rsidRPr="001E693D" w:rsidRDefault="00AA112A" w:rsidP="00873278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5490009.8</w:t>
            </w:r>
          </w:p>
        </w:tc>
        <w:tc>
          <w:tcPr>
            <w:tcW w:w="1105" w:type="dxa"/>
            <w:gridSpan w:val="2"/>
            <w:tcBorders>
              <w:top w:val="single" w:sz="4" w:space="0" w:color="auto"/>
            </w:tcBorders>
          </w:tcPr>
          <w:p w:rsidR="00E908E4" w:rsidRPr="001E693D" w:rsidRDefault="00143FBE" w:rsidP="00873278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7</w:t>
            </w:r>
            <w:r w:rsidR="0045245E">
              <w:rPr>
                <w:sz w:val="22"/>
                <w:szCs w:val="22"/>
              </w:rPr>
              <w:t>20.41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E908E4" w:rsidRPr="001E693D" w:rsidRDefault="0045245E" w:rsidP="00873278">
            <w:pPr>
              <w:spacing w:line="480" w:lineRule="auto"/>
              <w:rPr>
                <w:sz w:val="22"/>
                <w:szCs w:val="22"/>
              </w:rPr>
            </w:pPr>
            <w:r w:rsidRPr="001E693D">
              <w:rPr>
                <w:b/>
                <w:sz w:val="22"/>
                <w:szCs w:val="22"/>
              </w:rPr>
              <w:t>&lt; 0.001</w:t>
            </w:r>
          </w:p>
        </w:tc>
      </w:tr>
      <w:tr w:rsidR="00E908E4" w:rsidRPr="00C37AF3" w:rsidTr="00873278">
        <w:tc>
          <w:tcPr>
            <w:tcW w:w="1134" w:type="dxa"/>
          </w:tcPr>
          <w:p w:rsidR="00E908E4" w:rsidRPr="001E693D" w:rsidRDefault="00E908E4" w:rsidP="00873278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</w:t>
            </w:r>
            <w:r>
              <w:rPr>
                <w:sz w:val="22"/>
                <w:szCs w:val="22"/>
              </w:rPr>
              <w:t>roups</w:t>
            </w:r>
          </w:p>
        </w:tc>
        <w:tc>
          <w:tcPr>
            <w:tcW w:w="2552" w:type="dxa"/>
          </w:tcPr>
          <w:p w:rsidR="00E908E4" w:rsidRPr="001E693D" w:rsidRDefault="000D0F27" w:rsidP="00873278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14556.890</w:t>
            </w:r>
          </w:p>
        </w:tc>
        <w:tc>
          <w:tcPr>
            <w:tcW w:w="1134" w:type="dxa"/>
          </w:tcPr>
          <w:p w:rsidR="00E908E4" w:rsidRPr="001E693D" w:rsidRDefault="00AA112A" w:rsidP="00873278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1509" w:type="dxa"/>
          </w:tcPr>
          <w:p w:rsidR="00E908E4" w:rsidRPr="001E693D" w:rsidRDefault="00AA112A" w:rsidP="00873278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7278.445</w:t>
            </w:r>
          </w:p>
        </w:tc>
        <w:tc>
          <w:tcPr>
            <w:tcW w:w="1105" w:type="dxa"/>
            <w:gridSpan w:val="2"/>
          </w:tcPr>
          <w:p w:rsidR="00E908E4" w:rsidRPr="001E693D" w:rsidRDefault="0045245E" w:rsidP="00873278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254</w:t>
            </w:r>
          </w:p>
        </w:tc>
        <w:tc>
          <w:tcPr>
            <w:tcW w:w="1105" w:type="dxa"/>
          </w:tcPr>
          <w:p w:rsidR="00E908E4" w:rsidRPr="0045245E" w:rsidRDefault="0045245E" w:rsidP="00873278">
            <w:pPr>
              <w:spacing w:line="480" w:lineRule="auto"/>
              <w:rPr>
                <w:b/>
                <w:sz w:val="22"/>
                <w:szCs w:val="22"/>
              </w:rPr>
            </w:pPr>
            <w:r w:rsidRPr="0045245E">
              <w:rPr>
                <w:rFonts w:hint="eastAsia"/>
                <w:b/>
                <w:sz w:val="22"/>
                <w:szCs w:val="22"/>
              </w:rPr>
              <w:t>0</w:t>
            </w:r>
            <w:r w:rsidRPr="0045245E">
              <w:rPr>
                <w:b/>
                <w:sz w:val="22"/>
                <w:szCs w:val="22"/>
              </w:rPr>
              <w:t>.041</w:t>
            </w:r>
          </w:p>
        </w:tc>
      </w:tr>
      <w:tr w:rsidR="00E908E4" w:rsidRPr="00C37AF3" w:rsidTr="00873278">
        <w:tc>
          <w:tcPr>
            <w:tcW w:w="1134" w:type="dxa"/>
          </w:tcPr>
          <w:p w:rsidR="00E908E4" w:rsidRPr="001E693D" w:rsidRDefault="00E908E4" w:rsidP="00873278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</w:t>
            </w:r>
            <w:r>
              <w:rPr>
                <w:sz w:val="22"/>
                <w:szCs w:val="22"/>
              </w:rPr>
              <w:t>rror</w:t>
            </w:r>
          </w:p>
        </w:tc>
        <w:tc>
          <w:tcPr>
            <w:tcW w:w="2552" w:type="dxa"/>
          </w:tcPr>
          <w:p w:rsidR="00E908E4" w:rsidRPr="001E693D" w:rsidRDefault="000D0F27" w:rsidP="00873278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67</w:t>
            </w:r>
            <w:r w:rsidR="00AA112A">
              <w:rPr>
                <w:sz w:val="22"/>
                <w:szCs w:val="22"/>
              </w:rPr>
              <w:t>5906.2</w:t>
            </w:r>
            <w:r w:rsidR="00470640">
              <w:rPr>
                <w:sz w:val="22"/>
                <w:szCs w:val="22"/>
              </w:rPr>
              <w:t>8</w:t>
            </w:r>
          </w:p>
        </w:tc>
        <w:tc>
          <w:tcPr>
            <w:tcW w:w="1134" w:type="dxa"/>
          </w:tcPr>
          <w:p w:rsidR="00E908E4" w:rsidRPr="001E693D" w:rsidRDefault="00AA112A" w:rsidP="00873278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52</w:t>
            </w:r>
          </w:p>
        </w:tc>
        <w:tc>
          <w:tcPr>
            <w:tcW w:w="1509" w:type="dxa"/>
          </w:tcPr>
          <w:p w:rsidR="00E908E4" w:rsidRPr="001E693D" w:rsidRDefault="00AA112A" w:rsidP="00873278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7604.647</w:t>
            </w:r>
          </w:p>
        </w:tc>
        <w:tc>
          <w:tcPr>
            <w:tcW w:w="1105" w:type="dxa"/>
            <w:gridSpan w:val="2"/>
          </w:tcPr>
          <w:p w:rsidR="00E908E4" w:rsidRPr="001E693D" w:rsidRDefault="00E908E4" w:rsidP="00873278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105" w:type="dxa"/>
          </w:tcPr>
          <w:p w:rsidR="00E908E4" w:rsidRPr="001E693D" w:rsidRDefault="00E908E4" w:rsidP="00873278">
            <w:pPr>
              <w:spacing w:line="480" w:lineRule="auto"/>
              <w:rPr>
                <w:sz w:val="22"/>
                <w:szCs w:val="22"/>
              </w:rPr>
            </w:pPr>
          </w:p>
        </w:tc>
      </w:tr>
    </w:tbl>
    <w:p w:rsidR="002A4BF7" w:rsidRPr="00B43917" w:rsidRDefault="002A4BF7"/>
    <w:sectPr w:rsidR="002A4BF7" w:rsidRPr="00B43917" w:rsidSect="00E908E4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C0F"/>
    <w:rsid w:val="000018DC"/>
    <w:rsid w:val="00004D71"/>
    <w:rsid w:val="0000566A"/>
    <w:rsid w:val="00006682"/>
    <w:rsid w:val="000107CA"/>
    <w:rsid w:val="000111D9"/>
    <w:rsid w:val="00011871"/>
    <w:rsid w:val="0001741E"/>
    <w:rsid w:val="000209B8"/>
    <w:rsid w:val="000235AC"/>
    <w:rsid w:val="0002500A"/>
    <w:rsid w:val="00025068"/>
    <w:rsid w:val="000253B4"/>
    <w:rsid w:val="00025541"/>
    <w:rsid w:val="000277D3"/>
    <w:rsid w:val="00027FAE"/>
    <w:rsid w:val="0003722A"/>
    <w:rsid w:val="00040743"/>
    <w:rsid w:val="00042710"/>
    <w:rsid w:val="00047023"/>
    <w:rsid w:val="00050AD5"/>
    <w:rsid w:val="00057F26"/>
    <w:rsid w:val="000621E8"/>
    <w:rsid w:val="00067C3F"/>
    <w:rsid w:val="0007010E"/>
    <w:rsid w:val="000701D6"/>
    <w:rsid w:val="00070FF0"/>
    <w:rsid w:val="0007271C"/>
    <w:rsid w:val="00074146"/>
    <w:rsid w:val="000768FA"/>
    <w:rsid w:val="000831C2"/>
    <w:rsid w:val="00083784"/>
    <w:rsid w:val="0008748D"/>
    <w:rsid w:val="000940B3"/>
    <w:rsid w:val="00097F4D"/>
    <w:rsid w:val="000A0126"/>
    <w:rsid w:val="000A1D5B"/>
    <w:rsid w:val="000A314E"/>
    <w:rsid w:val="000A618D"/>
    <w:rsid w:val="000B05FD"/>
    <w:rsid w:val="000B424B"/>
    <w:rsid w:val="000B5782"/>
    <w:rsid w:val="000C12C4"/>
    <w:rsid w:val="000C1A75"/>
    <w:rsid w:val="000C21FE"/>
    <w:rsid w:val="000C303F"/>
    <w:rsid w:val="000C42D5"/>
    <w:rsid w:val="000C4799"/>
    <w:rsid w:val="000D0F27"/>
    <w:rsid w:val="000D12C4"/>
    <w:rsid w:val="000D3FF6"/>
    <w:rsid w:val="000D4C95"/>
    <w:rsid w:val="000E3A0D"/>
    <w:rsid w:val="000E50D9"/>
    <w:rsid w:val="000E6405"/>
    <w:rsid w:val="000F2136"/>
    <w:rsid w:val="0010315F"/>
    <w:rsid w:val="00104A25"/>
    <w:rsid w:val="0010502B"/>
    <w:rsid w:val="001066A4"/>
    <w:rsid w:val="0011008A"/>
    <w:rsid w:val="001101BA"/>
    <w:rsid w:val="00117717"/>
    <w:rsid w:val="00120643"/>
    <w:rsid w:val="00121350"/>
    <w:rsid w:val="0012514A"/>
    <w:rsid w:val="0012525A"/>
    <w:rsid w:val="001340C2"/>
    <w:rsid w:val="001340CC"/>
    <w:rsid w:val="001340D4"/>
    <w:rsid w:val="001403F0"/>
    <w:rsid w:val="00140EB1"/>
    <w:rsid w:val="001414CC"/>
    <w:rsid w:val="00142B7D"/>
    <w:rsid w:val="00143627"/>
    <w:rsid w:val="00143FBE"/>
    <w:rsid w:val="001446CB"/>
    <w:rsid w:val="001456FF"/>
    <w:rsid w:val="00147C99"/>
    <w:rsid w:val="00152189"/>
    <w:rsid w:val="00152F8E"/>
    <w:rsid w:val="00153142"/>
    <w:rsid w:val="00153431"/>
    <w:rsid w:val="0015345F"/>
    <w:rsid w:val="00155286"/>
    <w:rsid w:val="00155403"/>
    <w:rsid w:val="00155D97"/>
    <w:rsid w:val="00160F16"/>
    <w:rsid w:val="0016303F"/>
    <w:rsid w:val="001638EC"/>
    <w:rsid w:val="0016430A"/>
    <w:rsid w:val="00172221"/>
    <w:rsid w:val="00175AEE"/>
    <w:rsid w:val="00177ED0"/>
    <w:rsid w:val="001815DF"/>
    <w:rsid w:val="00183D2E"/>
    <w:rsid w:val="00186BC0"/>
    <w:rsid w:val="00192D36"/>
    <w:rsid w:val="00197712"/>
    <w:rsid w:val="001A07E7"/>
    <w:rsid w:val="001A3D2F"/>
    <w:rsid w:val="001A42D0"/>
    <w:rsid w:val="001A6BCD"/>
    <w:rsid w:val="001B033E"/>
    <w:rsid w:val="001B6B8D"/>
    <w:rsid w:val="001B7089"/>
    <w:rsid w:val="001C300D"/>
    <w:rsid w:val="001C4009"/>
    <w:rsid w:val="001C69D9"/>
    <w:rsid w:val="001D003B"/>
    <w:rsid w:val="001D11B0"/>
    <w:rsid w:val="001E4385"/>
    <w:rsid w:val="001E6175"/>
    <w:rsid w:val="001E7238"/>
    <w:rsid w:val="001E7A0D"/>
    <w:rsid w:val="001F2891"/>
    <w:rsid w:val="002012F5"/>
    <w:rsid w:val="00201ACF"/>
    <w:rsid w:val="00205BBA"/>
    <w:rsid w:val="002071CB"/>
    <w:rsid w:val="0020752A"/>
    <w:rsid w:val="00214454"/>
    <w:rsid w:val="002159C3"/>
    <w:rsid w:val="00222272"/>
    <w:rsid w:val="002226D2"/>
    <w:rsid w:val="00225243"/>
    <w:rsid w:val="0023099E"/>
    <w:rsid w:val="00231F38"/>
    <w:rsid w:val="00235A8C"/>
    <w:rsid w:val="00235B44"/>
    <w:rsid w:val="00240263"/>
    <w:rsid w:val="00242283"/>
    <w:rsid w:val="00243C1E"/>
    <w:rsid w:val="0024486D"/>
    <w:rsid w:val="00244A2D"/>
    <w:rsid w:val="002520C9"/>
    <w:rsid w:val="00252EE6"/>
    <w:rsid w:val="00254E7B"/>
    <w:rsid w:val="002556D0"/>
    <w:rsid w:val="00255BBD"/>
    <w:rsid w:val="00255D6F"/>
    <w:rsid w:val="00255DB7"/>
    <w:rsid w:val="00264A65"/>
    <w:rsid w:val="00265F47"/>
    <w:rsid w:val="002666B6"/>
    <w:rsid w:val="0026761B"/>
    <w:rsid w:val="00270C29"/>
    <w:rsid w:val="002733F9"/>
    <w:rsid w:val="00276A8A"/>
    <w:rsid w:val="00283F9C"/>
    <w:rsid w:val="002915F2"/>
    <w:rsid w:val="002930AE"/>
    <w:rsid w:val="00294103"/>
    <w:rsid w:val="00294DDB"/>
    <w:rsid w:val="00295359"/>
    <w:rsid w:val="00296C67"/>
    <w:rsid w:val="002A01FE"/>
    <w:rsid w:val="002A4BF7"/>
    <w:rsid w:val="002B4F5F"/>
    <w:rsid w:val="002B52D1"/>
    <w:rsid w:val="002C2B5B"/>
    <w:rsid w:val="002C2BCD"/>
    <w:rsid w:val="002C65A5"/>
    <w:rsid w:val="002C7D90"/>
    <w:rsid w:val="002D0BA3"/>
    <w:rsid w:val="002D1667"/>
    <w:rsid w:val="002D2900"/>
    <w:rsid w:val="002D346D"/>
    <w:rsid w:val="002D58D7"/>
    <w:rsid w:val="002D689A"/>
    <w:rsid w:val="002D6B8A"/>
    <w:rsid w:val="002D708C"/>
    <w:rsid w:val="002D795A"/>
    <w:rsid w:val="002E0AFB"/>
    <w:rsid w:val="002E2957"/>
    <w:rsid w:val="002E45EF"/>
    <w:rsid w:val="002E71B5"/>
    <w:rsid w:val="002F09E6"/>
    <w:rsid w:val="002F1B9F"/>
    <w:rsid w:val="002F59A0"/>
    <w:rsid w:val="002F7219"/>
    <w:rsid w:val="00301F29"/>
    <w:rsid w:val="00303988"/>
    <w:rsid w:val="003039AF"/>
    <w:rsid w:val="00303A93"/>
    <w:rsid w:val="00304472"/>
    <w:rsid w:val="00305039"/>
    <w:rsid w:val="00306F0A"/>
    <w:rsid w:val="00307177"/>
    <w:rsid w:val="00310BF2"/>
    <w:rsid w:val="00312211"/>
    <w:rsid w:val="00314A2E"/>
    <w:rsid w:val="00314BFB"/>
    <w:rsid w:val="00314DC6"/>
    <w:rsid w:val="00316F56"/>
    <w:rsid w:val="00317D85"/>
    <w:rsid w:val="003219AE"/>
    <w:rsid w:val="0032600D"/>
    <w:rsid w:val="0033003B"/>
    <w:rsid w:val="003308DF"/>
    <w:rsid w:val="00330A28"/>
    <w:rsid w:val="003320B7"/>
    <w:rsid w:val="003322AF"/>
    <w:rsid w:val="00333B0C"/>
    <w:rsid w:val="00333BD9"/>
    <w:rsid w:val="0033456B"/>
    <w:rsid w:val="00340E52"/>
    <w:rsid w:val="00341767"/>
    <w:rsid w:val="003431AF"/>
    <w:rsid w:val="00343971"/>
    <w:rsid w:val="00344AA8"/>
    <w:rsid w:val="00345386"/>
    <w:rsid w:val="003466D3"/>
    <w:rsid w:val="00346C17"/>
    <w:rsid w:val="00346FD3"/>
    <w:rsid w:val="00354F84"/>
    <w:rsid w:val="00355564"/>
    <w:rsid w:val="0036529A"/>
    <w:rsid w:val="00365412"/>
    <w:rsid w:val="00367272"/>
    <w:rsid w:val="003702AD"/>
    <w:rsid w:val="00370C02"/>
    <w:rsid w:val="003725EB"/>
    <w:rsid w:val="00372F30"/>
    <w:rsid w:val="00373AE2"/>
    <w:rsid w:val="0037535B"/>
    <w:rsid w:val="00376228"/>
    <w:rsid w:val="003765E2"/>
    <w:rsid w:val="0037744F"/>
    <w:rsid w:val="003819CE"/>
    <w:rsid w:val="00382613"/>
    <w:rsid w:val="00382671"/>
    <w:rsid w:val="0038591F"/>
    <w:rsid w:val="00385C4A"/>
    <w:rsid w:val="00386768"/>
    <w:rsid w:val="003902C1"/>
    <w:rsid w:val="003935F1"/>
    <w:rsid w:val="00396607"/>
    <w:rsid w:val="003A22DC"/>
    <w:rsid w:val="003A6D05"/>
    <w:rsid w:val="003B002E"/>
    <w:rsid w:val="003C03FB"/>
    <w:rsid w:val="003C0543"/>
    <w:rsid w:val="003C14B2"/>
    <w:rsid w:val="003C1957"/>
    <w:rsid w:val="003C1CC1"/>
    <w:rsid w:val="003C3E51"/>
    <w:rsid w:val="003D05CF"/>
    <w:rsid w:val="003D20AD"/>
    <w:rsid w:val="003D316A"/>
    <w:rsid w:val="003D4AC8"/>
    <w:rsid w:val="003D5922"/>
    <w:rsid w:val="003D60A9"/>
    <w:rsid w:val="003E53BE"/>
    <w:rsid w:val="003E5CA7"/>
    <w:rsid w:val="003F11E3"/>
    <w:rsid w:val="003F42D1"/>
    <w:rsid w:val="003F749C"/>
    <w:rsid w:val="0040073E"/>
    <w:rsid w:val="00400A89"/>
    <w:rsid w:val="00402D9E"/>
    <w:rsid w:val="00402FD3"/>
    <w:rsid w:val="0040613E"/>
    <w:rsid w:val="00407CFB"/>
    <w:rsid w:val="00410454"/>
    <w:rsid w:val="00410C54"/>
    <w:rsid w:val="0041496A"/>
    <w:rsid w:val="00415F3B"/>
    <w:rsid w:val="0041619A"/>
    <w:rsid w:val="0041763D"/>
    <w:rsid w:val="00417ACE"/>
    <w:rsid w:val="00417D21"/>
    <w:rsid w:val="00421FD7"/>
    <w:rsid w:val="00425DC3"/>
    <w:rsid w:val="0042704C"/>
    <w:rsid w:val="00433529"/>
    <w:rsid w:val="0043760F"/>
    <w:rsid w:val="0044184A"/>
    <w:rsid w:val="00442C0F"/>
    <w:rsid w:val="00444875"/>
    <w:rsid w:val="00445CEE"/>
    <w:rsid w:val="00447E05"/>
    <w:rsid w:val="0045245E"/>
    <w:rsid w:val="004535F1"/>
    <w:rsid w:val="00463868"/>
    <w:rsid w:val="00464C08"/>
    <w:rsid w:val="00466603"/>
    <w:rsid w:val="00467872"/>
    <w:rsid w:val="004705C3"/>
    <w:rsid w:val="00470640"/>
    <w:rsid w:val="00470664"/>
    <w:rsid w:val="004722A8"/>
    <w:rsid w:val="00472CA8"/>
    <w:rsid w:val="004747EE"/>
    <w:rsid w:val="00475F41"/>
    <w:rsid w:val="00477432"/>
    <w:rsid w:val="004813DB"/>
    <w:rsid w:val="00483688"/>
    <w:rsid w:val="0048474F"/>
    <w:rsid w:val="00485D32"/>
    <w:rsid w:val="004903C8"/>
    <w:rsid w:val="0049212D"/>
    <w:rsid w:val="00492B5C"/>
    <w:rsid w:val="004A36DE"/>
    <w:rsid w:val="004A4434"/>
    <w:rsid w:val="004A488E"/>
    <w:rsid w:val="004B6794"/>
    <w:rsid w:val="004B7986"/>
    <w:rsid w:val="004B7CB6"/>
    <w:rsid w:val="004C5657"/>
    <w:rsid w:val="004C600F"/>
    <w:rsid w:val="004D103A"/>
    <w:rsid w:val="004D6E1B"/>
    <w:rsid w:val="004D769A"/>
    <w:rsid w:val="004D774B"/>
    <w:rsid w:val="004D7FC5"/>
    <w:rsid w:val="004E21EE"/>
    <w:rsid w:val="004E386A"/>
    <w:rsid w:val="004E60ED"/>
    <w:rsid w:val="004E67D6"/>
    <w:rsid w:val="004F304A"/>
    <w:rsid w:val="004F4402"/>
    <w:rsid w:val="004F58BA"/>
    <w:rsid w:val="00500207"/>
    <w:rsid w:val="00504FE6"/>
    <w:rsid w:val="00505217"/>
    <w:rsid w:val="005116F2"/>
    <w:rsid w:val="00512FF6"/>
    <w:rsid w:val="005140ED"/>
    <w:rsid w:val="00516469"/>
    <w:rsid w:val="005208E8"/>
    <w:rsid w:val="00522B46"/>
    <w:rsid w:val="005242A8"/>
    <w:rsid w:val="00524B1E"/>
    <w:rsid w:val="00525803"/>
    <w:rsid w:val="00526E3B"/>
    <w:rsid w:val="00526E70"/>
    <w:rsid w:val="005279AE"/>
    <w:rsid w:val="00531A5C"/>
    <w:rsid w:val="00534D5C"/>
    <w:rsid w:val="00536A91"/>
    <w:rsid w:val="00536E34"/>
    <w:rsid w:val="005403FD"/>
    <w:rsid w:val="00542300"/>
    <w:rsid w:val="00543D02"/>
    <w:rsid w:val="00547F53"/>
    <w:rsid w:val="00550581"/>
    <w:rsid w:val="005513A7"/>
    <w:rsid w:val="00552A62"/>
    <w:rsid w:val="00552D4F"/>
    <w:rsid w:val="0056018D"/>
    <w:rsid w:val="00561BBC"/>
    <w:rsid w:val="005627C8"/>
    <w:rsid w:val="00564B88"/>
    <w:rsid w:val="00564CFA"/>
    <w:rsid w:val="005654C4"/>
    <w:rsid w:val="00565C3A"/>
    <w:rsid w:val="0057015E"/>
    <w:rsid w:val="00572122"/>
    <w:rsid w:val="00572DD4"/>
    <w:rsid w:val="00574B52"/>
    <w:rsid w:val="005801A8"/>
    <w:rsid w:val="00583EEB"/>
    <w:rsid w:val="005855B5"/>
    <w:rsid w:val="00586B37"/>
    <w:rsid w:val="005879DE"/>
    <w:rsid w:val="005909B1"/>
    <w:rsid w:val="005933EA"/>
    <w:rsid w:val="005A0CDC"/>
    <w:rsid w:val="005A1187"/>
    <w:rsid w:val="005A5041"/>
    <w:rsid w:val="005A7719"/>
    <w:rsid w:val="005B420C"/>
    <w:rsid w:val="005B700E"/>
    <w:rsid w:val="005C6DD9"/>
    <w:rsid w:val="005C754D"/>
    <w:rsid w:val="005D03BB"/>
    <w:rsid w:val="005D1358"/>
    <w:rsid w:val="005D2E71"/>
    <w:rsid w:val="005D2FE9"/>
    <w:rsid w:val="005D33C0"/>
    <w:rsid w:val="005D4E2E"/>
    <w:rsid w:val="005E11A3"/>
    <w:rsid w:val="005E1A3D"/>
    <w:rsid w:val="005E241F"/>
    <w:rsid w:val="005E3B89"/>
    <w:rsid w:val="005E6E1D"/>
    <w:rsid w:val="005E71B8"/>
    <w:rsid w:val="005E789D"/>
    <w:rsid w:val="005F2390"/>
    <w:rsid w:val="005F3C40"/>
    <w:rsid w:val="005F4DA9"/>
    <w:rsid w:val="005F7D61"/>
    <w:rsid w:val="00601200"/>
    <w:rsid w:val="00602597"/>
    <w:rsid w:val="00602DD6"/>
    <w:rsid w:val="006041E4"/>
    <w:rsid w:val="00604571"/>
    <w:rsid w:val="00605AA4"/>
    <w:rsid w:val="00615A33"/>
    <w:rsid w:val="0061612E"/>
    <w:rsid w:val="006219D3"/>
    <w:rsid w:val="00621FA4"/>
    <w:rsid w:val="0062245F"/>
    <w:rsid w:val="00622D88"/>
    <w:rsid w:val="0063065E"/>
    <w:rsid w:val="006360CC"/>
    <w:rsid w:val="006414B0"/>
    <w:rsid w:val="00642F63"/>
    <w:rsid w:val="00646639"/>
    <w:rsid w:val="00653702"/>
    <w:rsid w:val="006537B5"/>
    <w:rsid w:val="006541B5"/>
    <w:rsid w:val="006632A7"/>
    <w:rsid w:val="006635C8"/>
    <w:rsid w:val="006650E1"/>
    <w:rsid w:val="006678F0"/>
    <w:rsid w:val="00671B89"/>
    <w:rsid w:val="00672E4B"/>
    <w:rsid w:val="00675BEB"/>
    <w:rsid w:val="006772CD"/>
    <w:rsid w:val="00681132"/>
    <w:rsid w:val="00683DE3"/>
    <w:rsid w:val="00684703"/>
    <w:rsid w:val="0068711B"/>
    <w:rsid w:val="006950E3"/>
    <w:rsid w:val="00696B85"/>
    <w:rsid w:val="006A3917"/>
    <w:rsid w:val="006B553C"/>
    <w:rsid w:val="006B5C84"/>
    <w:rsid w:val="006C1A10"/>
    <w:rsid w:val="006C4BCE"/>
    <w:rsid w:val="006D09E4"/>
    <w:rsid w:val="006D10C4"/>
    <w:rsid w:val="006D1809"/>
    <w:rsid w:val="006D2427"/>
    <w:rsid w:val="006D27A3"/>
    <w:rsid w:val="006D51A7"/>
    <w:rsid w:val="006D685B"/>
    <w:rsid w:val="006E0E7E"/>
    <w:rsid w:val="006E0EF6"/>
    <w:rsid w:val="006E25E3"/>
    <w:rsid w:val="006E2AD1"/>
    <w:rsid w:val="006E5CDD"/>
    <w:rsid w:val="006F1DCC"/>
    <w:rsid w:val="006F60EF"/>
    <w:rsid w:val="006F6E27"/>
    <w:rsid w:val="0070036A"/>
    <w:rsid w:val="0070134A"/>
    <w:rsid w:val="00704048"/>
    <w:rsid w:val="00722762"/>
    <w:rsid w:val="007240AA"/>
    <w:rsid w:val="00730F88"/>
    <w:rsid w:val="00733E0D"/>
    <w:rsid w:val="0073698D"/>
    <w:rsid w:val="00740E92"/>
    <w:rsid w:val="00742361"/>
    <w:rsid w:val="0075696D"/>
    <w:rsid w:val="00757B00"/>
    <w:rsid w:val="00763004"/>
    <w:rsid w:val="00766BE5"/>
    <w:rsid w:val="00766FDE"/>
    <w:rsid w:val="00770C9F"/>
    <w:rsid w:val="00771827"/>
    <w:rsid w:val="00772670"/>
    <w:rsid w:val="00772EDE"/>
    <w:rsid w:val="00774312"/>
    <w:rsid w:val="00775019"/>
    <w:rsid w:val="0077695C"/>
    <w:rsid w:val="00782C29"/>
    <w:rsid w:val="007925AC"/>
    <w:rsid w:val="00792635"/>
    <w:rsid w:val="00793420"/>
    <w:rsid w:val="007955C0"/>
    <w:rsid w:val="007A2A83"/>
    <w:rsid w:val="007A40A7"/>
    <w:rsid w:val="007A44F0"/>
    <w:rsid w:val="007A5838"/>
    <w:rsid w:val="007A638E"/>
    <w:rsid w:val="007B01AA"/>
    <w:rsid w:val="007B0459"/>
    <w:rsid w:val="007B2E98"/>
    <w:rsid w:val="007B3BB7"/>
    <w:rsid w:val="007B53CD"/>
    <w:rsid w:val="007B677F"/>
    <w:rsid w:val="007C272E"/>
    <w:rsid w:val="007C6CEA"/>
    <w:rsid w:val="007C7EAD"/>
    <w:rsid w:val="007D687F"/>
    <w:rsid w:val="007D73C7"/>
    <w:rsid w:val="007E01C7"/>
    <w:rsid w:val="007E01F1"/>
    <w:rsid w:val="007E031C"/>
    <w:rsid w:val="007E1729"/>
    <w:rsid w:val="007E2D90"/>
    <w:rsid w:val="007E38B8"/>
    <w:rsid w:val="007E59E2"/>
    <w:rsid w:val="007E6CBC"/>
    <w:rsid w:val="007F0792"/>
    <w:rsid w:val="007F6C74"/>
    <w:rsid w:val="00800589"/>
    <w:rsid w:val="00802D6A"/>
    <w:rsid w:val="008064A5"/>
    <w:rsid w:val="00813F27"/>
    <w:rsid w:val="00820677"/>
    <w:rsid w:val="00823CD1"/>
    <w:rsid w:val="00825CFA"/>
    <w:rsid w:val="00830B57"/>
    <w:rsid w:val="008313C1"/>
    <w:rsid w:val="00835714"/>
    <w:rsid w:val="00840FA4"/>
    <w:rsid w:val="00841C75"/>
    <w:rsid w:val="00843CE4"/>
    <w:rsid w:val="00846857"/>
    <w:rsid w:val="00850AC8"/>
    <w:rsid w:val="00853A6B"/>
    <w:rsid w:val="0085725E"/>
    <w:rsid w:val="0086071F"/>
    <w:rsid w:val="00864384"/>
    <w:rsid w:val="0086628D"/>
    <w:rsid w:val="00867DFC"/>
    <w:rsid w:val="008711C2"/>
    <w:rsid w:val="008751BA"/>
    <w:rsid w:val="008760C3"/>
    <w:rsid w:val="00883F4D"/>
    <w:rsid w:val="00884988"/>
    <w:rsid w:val="0088724F"/>
    <w:rsid w:val="008879F4"/>
    <w:rsid w:val="00890E77"/>
    <w:rsid w:val="0089389B"/>
    <w:rsid w:val="00897B1C"/>
    <w:rsid w:val="008A036D"/>
    <w:rsid w:val="008A7A45"/>
    <w:rsid w:val="008B5CEC"/>
    <w:rsid w:val="008B651C"/>
    <w:rsid w:val="008C5399"/>
    <w:rsid w:val="008C6A39"/>
    <w:rsid w:val="008D0462"/>
    <w:rsid w:val="008D0DAA"/>
    <w:rsid w:val="008D145A"/>
    <w:rsid w:val="008D15D0"/>
    <w:rsid w:val="008D2E5B"/>
    <w:rsid w:val="008D5931"/>
    <w:rsid w:val="008E4007"/>
    <w:rsid w:val="008E5935"/>
    <w:rsid w:val="008F1DB5"/>
    <w:rsid w:val="008F3E2C"/>
    <w:rsid w:val="008F5A7E"/>
    <w:rsid w:val="008F7FD8"/>
    <w:rsid w:val="0090351C"/>
    <w:rsid w:val="009073DE"/>
    <w:rsid w:val="00907B3B"/>
    <w:rsid w:val="00913185"/>
    <w:rsid w:val="0091479C"/>
    <w:rsid w:val="00920AB6"/>
    <w:rsid w:val="00920EAB"/>
    <w:rsid w:val="009211DC"/>
    <w:rsid w:val="00922548"/>
    <w:rsid w:val="009245BA"/>
    <w:rsid w:val="00926E89"/>
    <w:rsid w:val="009317A3"/>
    <w:rsid w:val="009320CD"/>
    <w:rsid w:val="0093407E"/>
    <w:rsid w:val="00934374"/>
    <w:rsid w:val="00935180"/>
    <w:rsid w:val="009365BE"/>
    <w:rsid w:val="0094200C"/>
    <w:rsid w:val="009431FD"/>
    <w:rsid w:val="009435C7"/>
    <w:rsid w:val="00944308"/>
    <w:rsid w:val="00946C88"/>
    <w:rsid w:val="00946DD3"/>
    <w:rsid w:val="00951DAE"/>
    <w:rsid w:val="0095330B"/>
    <w:rsid w:val="00956411"/>
    <w:rsid w:val="0096038D"/>
    <w:rsid w:val="009609C7"/>
    <w:rsid w:val="00961D56"/>
    <w:rsid w:val="00970C6E"/>
    <w:rsid w:val="00972350"/>
    <w:rsid w:val="00974BB9"/>
    <w:rsid w:val="00976A21"/>
    <w:rsid w:val="00977B30"/>
    <w:rsid w:val="00977CF7"/>
    <w:rsid w:val="00981246"/>
    <w:rsid w:val="00981BCE"/>
    <w:rsid w:val="00983C08"/>
    <w:rsid w:val="00987681"/>
    <w:rsid w:val="00987AB2"/>
    <w:rsid w:val="0099640E"/>
    <w:rsid w:val="009978C6"/>
    <w:rsid w:val="009A2626"/>
    <w:rsid w:val="009A742C"/>
    <w:rsid w:val="009B27A0"/>
    <w:rsid w:val="009B763D"/>
    <w:rsid w:val="009B7EBA"/>
    <w:rsid w:val="009C254E"/>
    <w:rsid w:val="009C37DA"/>
    <w:rsid w:val="009C772C"/>
    <w:rsid w:val="009D2EEB"/>
    <w:rsid w:val="009D4AA9"/>
    <w:rsid w:val="009D59FA"/>
    <w:rsid w:val="009D5E34"/>
    <w:rsid w:val="009D693A"/>
    <w:rsid w:val="009E056E"/>
    <w:rsid w:val="009E0B4C"/>
    <w:rsid w:val="009E3011"/>
    <w:rsid w:val="009E3F5D"/>
    <w:rsid w:val="009F30C3"/>
    <w:rsid w:val="009F466C"/>
    <w:rsid w:val="009F4F5F"/>
    <w:rsid w:val="009F5346"/>
    <w:rsid w:val="009F5AB5"/>
    <w:rsid w:val="009F5CF0"/>
    <w:rsid w:val="00A00F2C"/>
    <w:rsid w:val="00A06BA2"/>
    <w:rsid w:val="00A17010"/>
    <w:rsid w:val="00A179A2"/>
    <w:rsid w:val="00A240D7"/>
    <w:rsid w:val="00A2702B"/>
    <w:rsid w:val="00A3106B"/>
    <w:rsid w:val="00A33086"/>
    <w:rsid w:val="00A3352E"/>
    <w:rsid w:val="00A33DD0"/>
    <w:rsid w:val="00A37F1D"/>
    <w:rsid w:val="00A45425"/>
    <w:rsid w:val="00A477EB"/>
    <w:rsid w:val="00A63BED"/>
    <w:rsid w:val="00A642AC"/>
    <w:rsid w:val="00A65FD0"/>
    <w:rsid w:val="00A66F60"/>
    <w:rsid w:val="00A70936"/>
    <w:rsid w:val="00A73CC3"/>
    <w:rsid w:val="00A84549"/>
    <w:rsid w:val="00A84E5F"/>
    <w:rsid w:val="00A90A63"/>
    <w:rsid w:val="00A941D9"/>
    <w:rsid w:val="00A94E72"/>
    <w:rsid w:val="00AA112A"/>
    <w:rsid w:val="00AA4297"/>
    <w:rsid w:val="00AB3870"/>
    <w:rsid w:val="00AB4447"/>
    <w:rsid w:val="00AB5F51"/>
    <w:rsid w:val="00AB66E4"/>
    <w:rsid w:val="00AB6C59"/>
    <w:rsid w:val="00AC0EC8"/>
    <w:rsid w:val="00AC2787"/>
    <w:rsid w:val="00AC35A4"/>
    <w:rsid w:val="00AC4E47"/>
    <w:rsid w:val="00AC5549"/>
    <w:rsid w:val="00AC60FB"/>
    <w:rsid w:val="00AC6E93"/>
    <w:rsid w:val="00AD640F"/>
    <w:rsid w:val="00AD69B4"/>
    <w:rsid w:val="00AE0C5A"/>
    <w:rsid w:val="00AE2F16"/>
    <w:rsid w:val="00AE633C"/>
    <w:rsid w:val="00AF43A5"/>
    <w:rsid w:val="00AF5D04"/>
    <w:rsid w:val="00AF5FE5"/>
    <w:rsid w:val="00B063CF"/>
    <w:rsid w:val="00B06F33"/>
    <w:rsid w:val="00B157B1"/>
    <w:rsid w:val="00B164AB"/>
    <w:rsid w:val="00B16CE3"/>
    <w:rsid w:val="00B16E9B"/>
    <w:rsid w:val="00B422BA"/>
    <w:rsid w:val="00B43917"/>
    <w:rsid w:val="00B472D6"/>
    <w:rsid w:val="00B50FE1"/>
    <w:rsid w:val="00B52F6E"/>
    <w:rsid w:val="00B54F57"/>
    <w:rsid w:val="00B61038"/>
    <w:rsid w:val="00B63A8A"/>
    <w:rsid w:val="00B74DD3"/>
    <w:rsid w:val="00B8015C"/>
    <w:rsid w:val="00B80900"/>
    <w:rsid w:val="00B80C60"/>
    <w:rsid w:val="00B86BF6"/>
    <w:rsid w:val="00B9185A"/>
    <w:rsid w:val="00B92A15"/>
    <w:rsid w:val="00B93441"/>
    <w:rsid w:val="00B946D4"/>
    <w:rsid w:val="00B96121"/>
    <w:rsid w:val="00B96CB0"/>
    <w:rsid w:val="00BA7321"/>
    <w:rsid w:val="00BC2908"/>
    <w:rsid w:val="00BC6318"/>
    <w:rsid w:val="00BC7776"/>
    <w:rsid w:val="00BC79C6"/>
    <w:rsid w:val="00BD2681"/>
    <w:rsid w:val="00BD3425"/>
    <w:rsid w:val="00BD351D"/>
    <w:rsid w:val="00BE015D"/>
    <w:rsid w:val="00BE1DD8"/>
    <w:rsid w:val="00BE33D4"/>
    <w:rsid w:val="00BE41BD"/>
    <w:rsid w:val="00BE5159"/>
    <w:rsid w:val="00BE652B"/>
    <w:rsid w:val="00BE6D1F"/>
    <w:rsid w:val="00BF3A87"/>
    <w:rsid w:val="00BF7645"/>
    <w:rsid w:val="00C002F5"/>
    <w:rsid w:val="00C0324D"/>
    <w:rsid w:val="00C04152"/>
    <w:rsid w:val="00C06EB2"/>
    <w:rsid w:val="00C10AE8"/>
    <w:rsid w:val="00C10DF5"/>
    <w:rsid w:val="00C12D09"/>
    <w:rsid w:val="00C13D4A"/>
    <w:rsid w:val="00C143AD"/>
    <w:rsid w:val="00C14911"/>
    <w:rsid w:val="00C14B87"/>
    <w:rsid w:val="00C1597F"/>
    <w:rsid w:val="00C2330A"/>
    <w:rsid w:val="00C25232"/>
    <w:rsid w:val="00C349C4"/>
    <w:rsid w:val="00C35710"/>
    <w:rsid w:val="00C36AEF"/>
    <w:rsid w:val="00C373FF"/>
    <w:rsid w:val="00C37D5F"/>
    <w:rsid w:val="00C37EC6"/>
    <w:rsid w:val="00C46A0F"/>
    <w:rsid w:val="00C56A2E"/>
    <w:rsid w:val="00C60425"/>
    <w:rsid w:val="00C647BC"/>
    <w:rsid w:val="00C64996"/>
    <w:rsid w:val="00C66E85"/>
    <w:rsid w:val="00C72154"/>
    <w:rsid w:val="00C75175"/>
    <w:rsid w:val="00C75AE3"/>
    <w:rsid w:val="00C767D2"/>
    <w:rsid w:val="00C83680"/>
    <w:rsid w:val="00C837E4"/>
    <w:rsid w:val="00C84D0D"/>
    <w:rsid w:val="00C84F68"/>
    <w:rsid w:val="00C8521A"/>
    <w:rsid w:val="00C86059"/>
    <w:rsid w:val="00C86C63"/>
    <w:rsid w:val="00C9025F"/>
    <w:rsid w:val="00C90705"/>
    <w:rsid w:val="00C92D47"/>
    <w:rsid w:val="00C93627"/>
    <w:rsid w:val="00CA01BD"/>
    <w:rsid w:val="00CA0AA1"/>
    <w:rsid w:val="00CA180C"/>
    <w:rsid w:val="00CA19A2"/>
    <w:rsid w:val="00CA65E2"/>
    <w:rsid w:val="00CB0121"/>
    <w:rsid w:val="00CB6C8B"/>
    <w:rsid w:val="00CB72CE"/>
    <w:rsid w:val="00CB7935"/>
    <w:rsid w:val="00CC2A86"/>
    <w:rsid w:val="00CC4278"/>
    <w:rsid w:val="00CC6B21"/>
    <w:rsid w:val="00CD0782"/>
    <w:rsid w:val="00CD0D47"/>
    <w:rsid w:val="00CD1678"/>
    <w:rsid w:val="00CD1F45"/>
    <w:rsid w:val="00CD2A17"/>
    <w:rsid w:val="00CD2DA9"/>
    <w:rsid w:val="00CD53EB"/>
    <w:rsid w:val="00CD63E9"/>
    <w:rsid w:val="00CD67A0"/>
    <w:rsid w:val="00CD6805"/>
    <w:rsid w:val="00CD6DCA"/>
    <w:rsid w:val="00CD70CB"/>
    <w:rsid w:val="00CD72C9"/>
    <w:rsid w:val="00CD7F14"/>
    <w:rsid w:val="00CE00AF"/>
    <w:rsid w:val="00CE122B"/>
    <w:rsid w:val="00CE17D2"/>
    <w:rsid w:val="00CE7C35"/>
    <w:rsid w:val="00CF0E6C"/>
    <w:rsid w:val="00CF40D9"/>
    <w:rsid w:val="00CF5641"/>
    <w:rsid w:val="00D05303"/>
    <w:rsid w:val="00D0552D"/>
    <w:rsid w:val="00D07EE2"/>
    <w:rsid w:val="00D1151D"/>
    <w:rsid w:val="00D12559"/>
    <w:rsid w:val="00D1345A"/>
    <w:rsid w:val="00D17DBC"/>
    <w:rsid w:val="00D208F7"/>
    <w:rsid w:val="00D22904"/>
    <w:rsid w:val="00D257E7"/>
    <w:rsid w:val="00D25C0B"/>
    <w:rsid w:val="00D41348"/>
    <w:rsid w:val="00D43DF5"/>
    <w:rsid w:val="00D46832"/>
    <w:rsid w:val="00D527A0"/>
    <w:rsid w:val="00D56D08"/>
    <w:rsid w:val="00D679E1"/>
    <w:rsid w:val="00D701D4"/>
    <w:rsid w:val="00D7140A"/>
    <w:rsid w:val="00D72198"/>
    <w:rsid w:val="00D733D7"/>
    <w:rsid w:val="00D738B8"/>
    <w:rsid w:val="00D73DC0"/>
    <w:rsid w:val="00D74B0F"/>
    <w:rsid w:val="00D756AF"/>
    <w:rsid w:val="00D7667F"/>
    <w:rsid w:val="00D77566"/>
    <w:rsid w:val="00D8191B"/>
    <w:rsid w:val="00D82F9B"/>
    <w:rsid w:val="00D8643E"/>
    <w:rsid w:val="00D9216E"/>
    <w:rsid w:val="00D94CFD"/>
    <w:rsid w:val="00D94D86"/>
    <w:rsid w:val="00D95643"/>
    <w:rsid w:val="00D97090"/>
    <w:rsid w:val="00DA128A"/>
    <w:rsid w:val="00DA1FB1"/>
    <w:rsid w:val="00DA4852"/>
    <w:rsid w:val="00DB3B12"/>
    <w:rsid w:val="00DB780F"/>
    <w:rsid w:val="00DB7F8C"/>
    <w:rsid w:val="00DC003F"/>
    <w:rsid w:val="00DC4E5A"/>
    <w:rsid w:val="00DC5122"/>
    <w:rsid w:val="00DC566D"/>
    <w:rsid w:val="00DC7660"/>
    <w:rsid w:val="00DD1ADA"/>
    <w:rsid w:val="00DD4296"/>
    <w:rsid w:val="00DD4EB4"/>
    <w:rsid w:val="00DD7574"/>
    <w:rsid w:val="00DE22A3"/>
    <w:rsid w:val="00DE55CB"/>
    <w:rsid w:val="00DE5E06"/>
    <w:rsid w:val="00DF03C0"/>
    <w:rsid w:val="00DF0E30"/>
    <w:rsid w:val="00DF231A"/>
    <w:rsid w:val="00DF2CAF"/>
    <w:rsid w:val="00DF379B"/>
    <w:rsid w:val="00DF65FF"/>
    <w:rsid w:val="00DF68FA"/>
    <w:rsid w:val="00E04299"/>
    <w:rsid w:val="00E0448D"/>
    <w:rsid w:val="00E05CA7"/>
    <w:rsid w:val="00E06D20"/>
    <w:rsid w:val="00E07B75"/>
    <w:rsid w:val="00E10F44"/>
    <w:rsid w:val="00E17B2F"/>
    <w:rsid w:val="00E21F5E"/>
    <w:rsid w:val="00E24E5B"/>
    <w:rsid w:val="00E2586E"/>
    <w:rsid w:val="00E32D6D"/>
    <w:rsid w:val="00E32DCE"/>
    <w:rsid w:val="00E37621"/>
    <w:rsid w:val="00E43A1E"/>
    <w:rsid w:val="00E46480"/>
    <w:rsid w:val="00E502C1"/>
    <w:rsid w:val="00E519AC"/>
    <w:rsid w:val="00E5584A"/>
    <w:rsid w:val="00E576BD"/>
    <w:rsid w:val="00E656D9"/>
    <w:rsid w:val="00E70730"/>
    <w:rsid w:val="00E728F3"/>
    <w:rsid w:val="00E73C09"/>
    <w:rsid w:val="00E745A0"/>
    <w:rsid w:val="00E772DC"/>
    <w:rsid w:val="00E779EB"/>
    <w:rsid w:val="00E803F8"/>
    <w:rsid w:val="00E8146E"/>
    <w:rsid w:val="00E817D2"/>
    <w:rsid w:val="00E82F7A"/>
    <w:rsid w:val="00E908E4"/>
    <w:rsid w:val="00E91058"/>
    <w:rsid w:val="00E93F3D"/>
    <w:rsid w:val="00E942B7"/>
    <w:rsid w:val="00E96C2D"/>
    <w:rsid w:val="00E97013"/>
    <w:rsid w:val="00EA040C"/>
    <w:rsid w:val="00EA57CD"/>
    <w:rsid w:val="00EB0490"/>
    <w:rsid w:val="00EB4288"/>
    <w:rsid w:val="00EB7009"/>
    <w:rsid w:val="00EC0636"/>
    <w:rsid w:val="00EC2935"/>
    <w:rsid w:val="00ED221F"/>
    <w:rsid w:val="00ED3BB3"/>
    <w:rsid w:val="00ED4C07"/>
    <w:rsid w:val="00EE12E9"/>
    <w:rsid w:val="00EF210D"/>
    <w:rsid w:val="00EF2A2E"/>
    <w:rsid w:val="00EF411B"/>
    <w:rsid w:val="00F02ABB"/>
    <w:rsid w:val="00F02DEB"/>
    <w:rsid w:val="00F03F33"/>
    <w:rsid w:val="00F0449D"/>
    <w:rsid w:val="00F057CD"/>
    <w:rsid w:val="00F12209"/>
    <w:rsid w:val="00F12CCE"/>
    <w:rsid w:val="00F13514"/>
    <w:rsid w:val="00F140C7"/>
    <w:rsid w:val="00F24DBA"/>
    <w:rsid w:val="00F27689"/>
    <w:rsid w:val="00F328F2"/>
    <w:rsid w:val="00F34EF7"/>
    <w:rsid w:val="00F34F5C"/>
    <w:rsid w:val="00F353FA"/>
    <w:rsid w:val="00F359D6"/>
    <w:rsid w:val="00F4161C"/>
    <w:rsid w:val="00F43752"/>
    <w:rsid w:val="00F453F6"/>
    <w:rsid w:val="00F461AE"/>
    <w:rsid w:val="00F51E75"/>
    <w:rsid w:val="00F56B34"/>
    <w:rsid w:val="00F61E1D"/>
    <w:rsid w:val="00F64D3C"/>
    <w:rsid w:val="00F66EA7"/>
    <w:rsid w:val="00F67B41"/>
    <w:rsid w:val="00F70C99"/>
    <w:rsid w:val="00F777B0"/>
    <w:rsid w:val="00F82AA7"/>
    <w:rsid w:val="00F85B76"/>
    <w:rsid w:val="00F862A8"/>
    <w:rsid w:val="00F9306C"/>
    <w:rsid w:val="00F93B52"/>
    <w:rsid w:val="00F96069"/>
    <w:rsid w:val="00F9741B"/>
    <w:rsid w:val="00F97A4E"/>
    <w:rsid w:val="00FA44C9"/>
    <w:rsid w:val="00FA52E5"/>
    <w:rsid w:val="00FA5A53"/>
    <w:rsid w:val="00FA66F1"/>
    <w:rsid w:val="00FA681E"/>
    <w:rsid w:val="00FB1169"/>
    <w:rsid w:val="00FB1EB3"/>
    <w:rsid w:val="00FB23C8"/>
    <w:rsid w:val="00FB2F2C"/>
    <w:rsid w:val="00FB3FF8"/>
    <w:rsid w:val="00FB6DE3"/>
    <w:rsid w:val="00FB7CA8"/>
    <w:rsid w:val="00FD09D0"/>
    <w:rsid w:val="00FD4FF6"/>
    <w:rsid w:val="00FD68C7"/>
    <w:rsid w:val="00FE10F8"/>
    <w:rsid w:val="00FF031E"/>
    <w:rsid w:val="00FF4440"/>
    <w:rsid w:val="00FF5D7A"/>
    <w:rsid w:val="00FF61F3"/>
    <w:rsid w:val="00FF6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94396C"/>
  <w15:chartTrackingRefBased/>
  <w15:docId w15:val="{8F2E56C8-B293-644C-98B5-C85E504B3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F56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56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2F76C2F-5050-274C-AB05-9F3A250749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0</cp:revision>
  <dcterms:created xsi:type="dcterms:W3CDTF">2020-09-08T15:34:00Z</dcterms:created>
  <dcterms:modified xsi:type="dcterms:W3CDTF">2020-09-14T06:34:00Z</dcterms:modified>
</cp:coreProperties>
</file>